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C9E58" w14:textId="66A5CE30" w:rsidR="00893720" w:rsidRPr="00A72746" w:rsidRDefault="00A016E9" w:rsidP="00A72746">
      <w:pPr>
        <w:spacing w:line="480" w:lineRule="auto"/>
        <w:rPr>
          <w:rFonts w:ascii="Times New Roman" w:hAnsi="Times New Roman" w:cs="Times New Roman"/>
          <w:color w:val="FF0000"/>
          <w:sz w:val="18"/>
          <w:szCs w:val="18"/>
        </w:rPr>
      </w:pPr>
      <w:r w:rsidRPr="00A72746"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Supplementary </w:t>
      </w:r>
      <w:r w:rsidR="00E26F1C" w:rsidRPr="00A72746"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Table </w:t>
      </w:r>
      <w:r w:rsidRPr="00A72746">
        <w:rPr>
          <w:rFonts w:ascii="Times New Roman" w:hAnsi="Times New Roman" w:cs="Times New Roman"/>
          <w:b/>
          <w:bCs/>
          <w:color w:val="FF0000"/>
          <w:sz w:val="18"/>
          <w:szCs w:val="18"/>
        </w:rPr>
        <w:t>1</w:t>
      </w:r>
      <w:r w:rsidR="00E26F1C" w:rsidRPr="00A72746">
        <w:rPr>
          <w:rFonts w:ascii="Times New Roman" w:hAnsi="Times New Roman" w:cs="Times New Roman"/>
          <w:b/>
          <w:bCs/>
          <w:color w:val="FF0000"/>
          <w:sz w:val="18"/>
          <w:szCs w:val="18"/>
        </w:rPr>
        <w:t>.</w:t>
      </w:r>
      <w:r w:rsidR="00E26F1C" w:rsidRPr="00A72746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A72746">
        <w:rPr>
          <w:rFonts w:ascii="Times New Roman" w:hAnsi="Times New Roman" w:cs="Times New Roman"/>
          <w:color w:val="FF0000"/>
          <w:sz w:val="18"/>
          <w:szCs w:val="18"/>
        </w:rPr>
        <w:t xml:space="preserve">Analysis of </w:t>
      </w:r>
      <w:r w:rsidR="005B5238" w:rsidRPr="00A72746">
        <w:rPr>
          <w:rFonts w:ascii="Times New Roman" w:hAnsi="Times New Roman" w:cs="Times New Roman"/>
          <w:color w:val="FF0000"/>
          <w:sz w:val="18"/>
          <w:szCs w:val="18"/>
        </w:rPr>
        <w:t>PFS and OS</w:t>
      </w:r>
      <w:r w:rsidR="0050350C" w:rsidRPr="00A72746">
        <w:rPr>
          <w:rFonts w:ascii="Times New Roman" w:hAnsi="Times New Roman" w:cs="Times New Roman"/>
          <w:color w:val="FF0000"/>
          <w:sz w:val="18"/>
          <w:szCs w:val="18"/>
        </w:rPr>
        <w:t xml:space="preserve"> in </w:t>
      </w:r>
      <w:r w:rsidRPr="00A72746">
        <w:rPr>
          <w:rFonts w:ascii="Times New Roman" w:hAnsi="Times New Roman" w:cs="Times New Roman"/>
          <w:color w:val="FF0000"/>
          <w:sz w:val="18"/>
          <w:szCs w:val="18"/>
        </w:rPr>
        <w:t>subgroups</w:t>
      </w:r>
    </w:p>
    <w:tbl>
      <w:tblPr>
        <w:tblStyle w:val="a3"/>
        <w:tblW w:w="16591" w:type="dxa"/>
        <w:tblInd w:w="-15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8"/>
        <w:gridCol w:w="1559"/>
        <w:gridCol w:w="1134"/>
        <w:gridCol w:w="1701"/>
        <w:gridCol w:w="992"/>
        <w:gridCol w:w="1134"/>
        <w:gridCol w:w="851"/>
        <w:gridCol w:w="1275"/>
        <w:gridCol w:w="1560"/>
        <w:gridCol w:w="992"/>
        <w:gridCol w:w="1134"/>
        <w:gridCol w:w="850"/>
        <w:gridCol w:w="851"/>
      </w:tblGrid>
      <w:tr w:rsidR="00A72746" w:rsidRPr="00A72746" w14:paraId="0AE39CEE" w14:textId="7C677AF6" w:rsidTr="00B14650"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</w:tcPr>
          <w:p w14:paraId="6C2389B2" w14:textId="5190CE2A" w:rsidR="00EA26BB" w:rsidRPr="00A72746" w:rsidRDefault="00EA26BB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Items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A666581" w14:textId="5DE29009" w:rsidR="005C3ED2" w:rsidRPr="00A72746" w:rsidRDefault="00EA26BB" w:rsidP="00A7274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egorafenib plus</w:t>
            </w:r>
            <w:r w:rsidR="00B14650"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DEB-TAC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50D8CF" w14:textId="15407C7D" w:rsidR="00EA26BB" w:rsidRPr="00A72746" w:rsidRDefault="00EA26BB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Regorafenib </w:t>
            </w:r>
          </w:p>
        </w:tc>
        <w:tc>
          <w:tcPr>
            <w:tcW w:w="595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7619D25" w14:textId="73919C66" w:rsidR="00EA26BB" w:rsidRPr="00A72746" w:rsidRDefault="00EA26BB" w:rsidP="00A7274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FS</w:t>
            </w:r>
            <w:r w:rsidR="00FA7271"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months)</w:t>
            </w:r>
          </w:p>
        </w:tc>
        <w:tc>
          <w:tcPr>
            <w:tcW w:w="538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8E53C62" w14:textId="0753672F" w:rsidR="00EA26BB" w:rsidRPr="00A72746" w:rsidRDefault="00EA26BB" w:rsidP="00A7274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S</w:t>
            </w:r>
            <w:r w:rsidR="00FA7271"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months)</w:t>
            </w:r>
          </w:p>
        </w:tc>
      </w:tr>
      <w:tr w:rsidR="00A72746" w:rsidRPr="00A72746" w14:paraId="3184F9F9" w14:textId="7D4A4FBE" w:rsidTr="00B14650"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</w:tcPr>
          <w:p w14:paraId="59080E22" w14:textId="1D738F83" w:rsidR="00CE598A" w:rsidRPr="00A72746" w:rsidRDefault="00CE598A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513069E" w14:textId="6FFB7990" w:rsidR="00CE598A" w:rsidRPr="00A72746" w:rsidRDefault="00CE598A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F1B430" w14:textId="77777777" w:rsidR="00CE598A" w:rsidRPr="00A72746" w:rsidRDefault="00CE598A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9A78A6" w14:textId="045614EB" w:rsidR="00CE598A" w:rsidRPr="00A72746" w:rsidRDefault="00CE598A" w:rsidP="00A7274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egorafenib plus DEB-TA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513184D" w14:textId="2506B157" w:rsidR="00CE598A" w:rsidRPr="00A72746" w:rsidRDefault="00CE598A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980AF4" w14:textId="7355207E" w:rsidR="00CE598A" w:rsidRPr="00A72746" w:rsidRDefault="00CE598A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egorafeni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BE90955" w14:textId="49E073A7" w:rsidR="00CE598A" w:rsidRPr="00A72746" w:rsidRDefault="00CE598A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5%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617E1C9" w14:textId="186CFC1E" w:rsidR="00CE598A" w:rsidRPr="00A72746" w:rsidRDefault="00CE598A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P</w:t>
            </w: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D3DC90B" w14:textId="1DB3587A" w:rsidR="00CE598A" w:rsidRPr="00A72746" w:rsidRDefault="00CE598A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egorafenib plus DEB-TA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566990" w14:textId="169F7B9B" w:rsidR="00CE598A" w:rsidRPr="00A72746" w:rsidRDefault="00CE598A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1C867E" w14:textId="7F55B98E" w:rsidR="00CE598A" w:rsidRPr="00A72746" w:rsidRDefault="00CE598A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egorafeni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D6046B2" w14:textId="16BC6B08" w:rsidR="00CE598A" w:rsidRPr="00A72746" w:rsidRDefault="00CE598A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6E22B8E" w14:textId="5562E1DB" w:rsidR="00CE598A" w:rsidRPr="00A72746" w:rsidRDefault="00CE598A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P</w:t>
            </w: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value</w:t>
            </w:r>
          </w:p>
        </w:tc>
      </w:tr>
      <w:tr w:rsidR="00A72746" w:rsidRPr="00A72746" w14:paraId="4A9FDFEB" w14:textId="4DADA00E" w:rsidTr="00B14650">
        <w:tc>
          <w:tcPr>
            <w:tcW w:w="2558" w:type="dxa"/>
            <w:tcBorders>
              <w:top w:val="single" w:sz="4" w:space="0" w:color="auto"/>
            </w:tcBorders>
          </w:tcPr>
          <w:p w14:paraId="5576A118" w14:textId="4883DAE0" w:rsidR="00B66750" w:rsidRPr="00A72746" w:rsidRDefault="00B66750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Single </w:t>
            </w:r>
            <w:r w:rsidR="00D448EC"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liver </w:t>
            </w: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etastasi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30EF52D" w14:textId="3AD8D12E" w:rsidR="00B66750" w:rsidRPr="00A72746" w:rsidRDefault="00B66750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E0A8EC" w14:textId="2ADDB7FD" w:rsidR="00B66750" w:rsidRPr="00A72746" w:rsidRDefault="00B66750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8BD3CF3" w14:textId="7BE4257A" w:rsidR="00B66750" w:rsidRPr="00A72746" w:rsidRDefault="00B66750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.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D82099" w14:textId="7A7EB1BA" w:rsidR="00B66750" w:rsidRPr="00A72746" w:rsidRDefault="00B66750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.5-11.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67841E" w14:textId="697528E0" w:rsidR="00B66750" w:rsidRPr="00A72746" w:rsidRDefault="00B66750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.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2445A86" w14:textId="4EAE0067" w:rsidR="00B66750" w:rsidRPr="00A72746" w:rsidRDefault="00B66750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3-7.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351A89C" w14:textId="04523FE5" w:rsidR="00B66750" w:rsidRPr="00A72746" w:rsidRDefault="00B66750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EBE5204" w14:textId="22E3F65D" w:rsidR="00B66750" w:rsidRPr="00A72746" w:rsidRDefault="00B66750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5D727D" w14:textId="1E6F17D1" w:rsidR="00B66750" w:rsidRPr="00A72746" w:rsidRDefault="00B66750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3.7-22.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FE1C2C" w14:textId="26F17216" w:rsidR="00B66750" w:rsidRPr="00A72746" w:rsidRDefault="00B66750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.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48B9A01" w14:textId="17B28292" w:rsidR="00B66750" w:rsidRPr="00A72746" w:rsidRDefault="00B66750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.4-13.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8E21F24" w14:textId="3647E6F1" w:rsidR="00B66750" w:rsidRPr="00A72746" w:rsidRDefault="00B66750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5</w:t>
            </w:r>
          </w:p>
        </w:tc>
      </w:tr>
      <w:tr w:rsidR="00A72746" w:rsidRPr="00A72746" w14:paraId="6186E308" w14:textId="35D16AB1" w:rsidTr="00B14650">
        <w:tc>
          <w:tcPr>
            <w:tcW w:w="2558" w:type="dxa"/>
            <w:tcBorders>
              <w:bottom w:val="nil"/>
            </w:tcBorders>
          </w:tcPr>
          <w:p w14:paraId="725E261D" w14:textId="195D8863" w:rsidR="00B66750" w:rsidRPr="00A72746" w:rsidRDefault="00B66750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Multiple </w:t>
            </w:r>
            <w:r w:rsidR="00D448EC"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liver </w:t>
            </w: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etastases</w:t>
            </w:r>
          </w:p>
        </w:tc>
        <w:tc>
          <w:tcPr>
            <w:tcW w:w="1559" w:type="dxa"/>
            <w:tcBorders>
              <w:bottom w:val="nil"/>
            </w:tcBorders>
          </w:tcPr>
          <w:p w14:paraId="20E92E62" w14:textId="16E83C6E" w:rsidR="00B66750" w:rsidRPr="00A72746" w:rsidRDefault="00B66750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bottom w:val="nil"/>
            </w:tcBorders>
          </w:tcPr>
          <w:p w14:paraId="2CA52538" w14:textId="6663016E" w:rsidR="00B66750" w:rsidRPr="00A72746" w:rsidRDefault="00B66750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4</w:t>
            </w:r>
          </w:p>
        </w:tc>
        <w:tc>
          <w:tcPr>
            <w:tcW w:w="1701" w:type="dxa"/>
            <w:tcBorders>
              <w:bottom w:val="nil"/>
            </w:tcBorders>
          </w:tcPr>
          <w:p w14:paraId="569190FC" w14:textId="6269EAD0" w:rsidR="00B66750" w:rsidRPr="00A72746" w:rsidRDefault="00B66750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.4</w:t>
            </w:r>
          </w:p>
        </w:tc>
        <w:tc>
          <w:tcPr>
            <w:tcW w:w="992" w:type="dxa"/>
            <w:tcBorders>
              <w:bottom w:val="nil"/>
            </w:tcBorders>
          </w:tcPr>
          <w:p w14:paraId="297403DE" w14:textId="1462175D" w:rsidR="00B66750" w:rsidRPr="00A72746" w:rsidRDefault="00B66750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.6-8.1</w:t>
            </w:r>
          </w:p>
        </w:tc>
        <w:tc>
          <w:tcPr>
            <w:tcW w:w="1134" w:type="dxa"/>
            <w:tcBorders>
              <w:bottom w:val="nil"/>
            </w:tcBorders>
          </w:tcPr>
          <w:p w14:paraId="62C519D6" w14:textId="1227108C" w:rsidR="00B66750" w:rsidRPr="00A72746" w:rsidRDefault="00B66750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8</w:t>
            </w:r>
          </w:p>
        </w:tc>
        <w:tc>
          <w:tcPr>
            <w:tcW w:w="851" w:type="dxa"/>
            <w:tcBorders>
              <w:bottom w:val="nil"/>
            </w:tcBorders>
          </w:tcPr>
          <w:p w14:paraId="3E7D1DCE" w14:textId="7FB28274" w:rsidR="00B66750" w:rsidRPr="00A72746" w:rsidRDefault="00B66750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6-3.9</w:t>
            </w:r>
          </w:p>
        </w:tc>
        <w:tc>
          <w:tcPr>
            <w:tcW w:w="1275" w:type="dxa"/>
            <w:tcBorders>
              <w:bottom w:val="nil"/>
            </w:tcBorders>
          </w:tcPr>
          <w:p w14:paraId="60ED335D" w14:textId="7E4393CC" w:rsidR="00B66750" w:rsidRPr="00A72746" w:rsidRDefault="00B66750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bottom w:val="nil"/>
            </w:tcBorders>
          </w:tcPr>
          <w:p w14:paraId="06D85439" w14:textId="7F738576" w:rsidR="00B66750" w:rsidRPr="00A72746" w:rsidRDefault="00B66750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5.2</w:t>
            </w:r>
          </w:p>
        </w:tc>
        <w:tc>
          <w:tcPr>
            <w:tcW w:w="992" w:type="dxa"/>
            <w:tcBorders>
              <w:bottom w:val="nil"/>
            </w:tcBorders>
          </w:tcPr>
          <w:p w14:paraId="3423D597" w14:textId="0DD3FEE0" w:rsidR="00B66750" w:rsidRPr="00A72746" w:rsidRDefault="00B66750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3.3-17.0</w:t>
            </w:r>
          </w:p>
        </w:tc>
        <w:tc>
          <w:tcPr>
            <w:tcW w:w="1134" w:type="dxa"/>
            <w:tcBorders>
              <w:bottom w:val="nil"/>
            </w:tcBorders>
          </w:tcPr>
          <w:p w14:paraId="5DC5D540" w14:textId="18E5865C" w:rsidR="00B66750" w:rsidRPr="00A72746" w:rsidRDefault="00B66750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.5</w:t>
            </w:r>
          </w:p>
        </w:tc>
        <w:tc>
          <w:tcPr>
            <w:tcW w:w="850" w:type="dxa"/>
            <w:tcBorders>
              <w:bottom w:val="nil"/>
            </w:tcBorders>
          </w:tcPr>
          <w:p w14:paraId="0992D876" w14:textId="386026A1" w:rsidR="00B66750" w:rsidRPr="00A72746" w:rsidRDefault="00B66750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.4-9.7</w:t>
            </w:r>
          </w:p>
        </w:tc>
        <w:tc>
          <w:tcPr>
            <w:tcW w:w="851" w:type="dxa"/>
            <w:tcBorders>
              <w:bottom w:val="nil"/>
            </w:tcBorders>
          </w:tcPr>
          <w:p w14:paraId="3DF6CE22" w14:textId="5BB6B299" w:rsidR="00B66750" w:rsidRPr="00A72746" w:rsidRDefault="00B66750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01</w:t>
            </w:r>
          </w:p>
        </w:tc>
      </w:tr>
      <w:tr w:rsidR="00A72746" w:rsidRPr="00A72746" w14:paraId="15DE9DF9" w14:textId="77777777" w:rsidTr="00B14650">
        <w:tc>
          <w:tcPr>
            <w:tcW w:w="2558" w:type="dxa"/>
            <w:tcBorders>
              <w:top w:val="nil"/>
              <w:bottom w:val="nil"/>
            </w:tcBorders>
          </w:tcPr>
          <w:p w14:paraId="040B98E0" w14:textId="779995BA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umor size &lt;3 c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F47B94" w14:textId="5E8D3DA8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35AB10" w14:textId="6B833603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F07DE6" w14:textId="23BC0515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1AA869" w14:textId="7F1BB0FF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.4-10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BBA568" w14:textId="64621395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C5316B" w14:textId="2196192B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.3-6.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50596E9" w14:textId="16503887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27B3598" w14:textId="1E954579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C3F6F7" w14:textId="5F96EFCC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6.3-19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E6270B" w14:textId="3C7A51D5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1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3748525" w14:textId="3BA2215C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.4-14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24C677" w14:textId="55E69D1D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4</w:t>
            </w:r>
          </w:p>
        </w:tc>
      </w:tr>
      <w:tr w:rsidR="00A72746" w:rsidRPr="00A72746" w14:paraId="28F6B75B" w14:textId="77777777" w:rsidTr="00B14650">
        <w:tc>
          <w:tcPr>
            <w:tcW w:w="2558" w:type="dxa"/>
            <w:tcBorders>
              <w:top w:val="nil"/>
            </w:tcBorders>
          </w:tcPr>
          <w:p w14:paraId="5BACB418" w14:textId="153890FD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umor size 3-5 cm</w:t>
            </w:r>
          </w:p>
        </w:tc>
        <w:tc>
          <w:tcPr>
            <w:tcW w:w="1559" w:type="dxa"/>
            <w:tcBorders>
              <w:top w:val="nil"/>
            </w:tcBorders>
          </w:tcPr>
          <w:p w14:paraId="0B85DAFB" w14:textId="55A97912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</w:tcBorders>
          </w:tcPr>
          <w:p w14:paraId="292E95FE" w14:textId="61968C64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nil"/>
            </w:tcBorders>
          </w:tcPr>
          <w:p w14:paraId="7B3CFDB2" w14:textId="6794C4E6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.5</w:t>
            </w:r>
          </w:p>
        </w:tc>
        <w:tc>
          <w:tcPr>
            <w:tcW w:w="992" w:type="dxa"/>
            <w:tcBorders>
              <w:top w:val="nil"/>
            </w:tcBorders>
          </w:tcPr>
          <w:p w14:paraId="6DDDA05B" w14:textId="51528CF6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.3-7.6</w:t>
            </w:r>
          </w:p>
        </w:tc>
        <w:tc>
          <w:tcPr>
            <w:tcW w:w="1134" w:type="dxa"/>
            <w:tcBorders>
              <w:top w:val="nil"/>
            </w:tcBorders>
          </w:tcPr>
          <w:p w14:paraId="6A5DA54A" w14:textId="66F6984D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.1</w:t>
            </w:r>
          </w:p>
        </w:tc>
        <w:tc>
          <w:tcPr>
            <w:tcW w:w="851" w:type="dxa"/>
            <w:tcBorders>
              <w:top w:val="nil"/>
            </w:tcBorders>
          </w:tcPr>
          <w:p w14:paraId="259AE6D2" w14:textId="1D3DA122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7-4.4</w:t>
            </w:r>
          </w:p>
        </w:tc>
        <w:tc>
          <w:tcPr>
            <w:tcW w:w="1275" w:type="dxa"/>
            <w:tcBorders>
              <w:top w:val="nil"/>
            </w:tcBorders>
          </w:tcPr>
          <w:p w14:paraId="4295BF16" w14:textId="605B630D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</w:tcBorders>
          </w:tcPr>
          <w:p w14:paraId="05D07CB2" w14:textId="2CF3D16D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5.6</w:t>
            </w:r>
          </w:p>
        </w:tc>
        <w:tc>
          <w:tcPr>
            <w:tcW w:w="992" w:type="dxa"/>
            <w:tcBorders>
              <w:top w:val="nil"/>
            </w:tcBorders>
          </w:tcPr>
          <w:p w14:paraId="2A4C7A01" w14:textId="20B60510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4.6-16.5</w:t>
            </w:r>
          </w:p>
        </w:tc>
        <w:tc>
          <w:tcPr>
            <w:tcW w:w="1134" w:type="dxa"/>
            <w:tcBorders>
              <w:top w:val="nil"/>
            </w:tcBorders>
          </w:tcPr>
          <w:p w14:paraId="52F13AD3" w14:textId="01ECEEB7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.8</w:t>
            </w:r>
          </w:p>
        </w:tc>
        <w:tc>
          <w:tcPr>
            <w:tcW w:w="850" w:type="dxa"/>
            <w:tcBorders>
              <w:top w:val="nil"/>
            </w:tcBorders>
          </w:tcPr>
          <w:p w14:paraId="0B6A8EEA" w14:textId="798E82EC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.5-10.0</w:t>
            </w:r>
          </w:p>
        </w:tc>
        <w:tc>
          <w:tcPr>
            <w:tcW w:w="851" w:type="dxa"/>
            <w:tcBorders>
              <w:top w:val="nil"/>
            </w:tcBorders>
          </w:tcPr>
          <w:p w14:paraId="11F96DD1" w14:textId="6B418A86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01</w:t>
            </w:r>
          </w:p>
        </w:tc>
      </w:tr>
      <w:tr w:rsidR="00A72746" w:rsidRPr="00A72746" w14:paraId="57ACC6B7" w14:textId="77777777" w:rsidTr="00B14650">
        <w:tc>
          <w:tcPr>
            <w:tcW w:w="2558" w:type="dxa"/>
          </w:tcPr>
          <w:p w14:paraId="05084664" w14:textId="5B6EC1AC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umor size &gt;5 cm</w:t>
            </w:r>
          </w:p>
        </w:tc>
        <w:tc>
          <w:tcPr>
            <w:tcW w:w="1559" w:type="dxa"/>
          </w:tcPr>
          <w:p w14:paraId="29811843" w14:textId="6DCA561F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588C8314" w14:textId="0656E531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3</w:t>
            </w:r>
          </w:p>
        </w:tc>
        <w:tc>
          <w:tcPr>
            <w:tcW w:w="1701" w:type="dxa"/>
          </w:tcPr>
          <w:p w14:paraId="218D6DB6" w14:textId="4EA33B14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.1</w:t>
            </w:r>
          </w:p>
        </w:tc>
        <w:tc>
          <w:tcPr>
            <w:tcW w:w="992" w:type="dxa"/>
          </w:tcPr>
          <w:p w14:paraId="49B6919E" w14:textId="671E4388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.0-7.1</w:t>
            </w:r>
          </w:p>
        </w:tc>
        <w:tc>
          <w:tcPr>
            <w:tcW w:w="1134" w:type="dxa"/>
          </w:tcPr>
          <w:p w14:paraId="7BFD4492" w14:textId="0F11AD5F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7</w:t>
            </w:r>
          </w:p>
        </w:tc>
        <w:tc>
          <w:tcPr>
            <w:tcW w:w="851" w:type="dxa"/>
          </w:tcPr>
          <w:p w14:paraId="3E3C7DA4" w14:textId="3434DDBE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8-4.5</w:t>
            </w:r>
          </w:p>
        </w:tc>
        <w:tc>
          <w:tcPr>
            <w:tcW w:w="1275" w:type="dxa"/>
          </w:tcPr>
          <w:p w14:paraId="31ACC5EF" w14:textId="6B2B9FC2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560" w:type="dxa"/>
          </w:tcPr>
          <w:p w14:paraId="4C3234FF" w14:textId="039CB83C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14:paraId="3D27E5F1" w14:textId="2E5498DC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.4-20.5</w:t>
            </w:r>
          </w:p>
        </w:tc>
        <w:tc>
          <w:tcPr>
            <w:tcW w:w="1134" w:type="dxa"/>
          </w:tcPr>
          <w:p w14:paraId="3EAD1715" w14:textId="7E78F933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.6</w:t>
            </w:r>
          </w:p>
        </w:tc>
        <w:tc>
          <w:tcPr>
            <w:tcW w:w="850" w:type="dxa"/>
          </w:tcPr>
          <w:p w14:paraId="115B53E1" w14:textId="01FD0C19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.4-8.7</w:t>
            </w:r>
          </w:p>
        </w:tc>
        <w:tc>
          <w:tcPr>
            <w:tcW w:w="851" w:type="dxa"/>
          </w:tcPr>
          <w:p w14:paraId="77AD8AA5" w14:textId="63C5C437" w:rsidR="00FA7271" w:rsidRPr="00A72746" w:rsidRDefault="00FA7271" w:rsidP="00A72746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727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01</w:t>
            </w:r>
          </w:p>
        </w:tc>
      </w:tr>
    </w:tbl>
    <w:p w14:paraId="0EE92FC3" w14:textId="4C8F80A8" w:rsidR="00211532" w:rsidRPr="00A72746" w:rsidRDefault="00FA7271" w:rsidP="00A72746">
      <w:pPr>
        <w:widowControl/>
        <w:spacing w:line="480" w:lineRule="auto"/>
        <w:jc w:val="left"/>
        <w:rPr>
          <w:rFonts w:ascii="Times New Roman" w:hAnsi="Times New Roman" w:cs="Times New Roman"/>
          <w:color w:val="FF0000"/>
          <w:sz w:val="18"/>
          <w:szCs w:val="18"/>
        </w:rPr>
      </w:pPr>
      <w:r w:rsidRPr="00A72746">
        <w:rPr>
          <w:rFonts w:ascii="Times New Roman" w:eastAsiaTheme="minorHAnsi" w:hAnsi="Times New Roman" w:cs="Times New Roman"/>
          <w:color w:val="FF0000"/>
          <w:sz w:val="18"/>
          <w:szCs w:val="18"/>
        </w:rPr>
        <w:t>PFS, progression-free survival; OS, overall survival; DEB-TACE, drug-eluting bead transarterial chemoembolization; CI, confidence interval.</w:t>
      </w:r>
    </w:p>
    <w:sectPr w:rsidR="00211532" w:rsidRPr="00A72746" w:rsidSect="005C3ED2">
      <w:pgSz w:w="16838" w:h="11906" w:orient="landscape"/>
      <w:pgMar w:top="1701" w:right="1701" w:bottom="1701" w:left="1701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E6EE3C" w14:textId="77777777" w:rsidR="00A92F3B" w:rsidRDefault="00A92F3B" w:rsidP="00277EEF">
      <w:r>
        <w:separator/>
      </w:r>
    </w:p>
  </w:endnote>
  <w:endnote w:type="continuationSeparator" w:id="0">
    <w:p w14:paraId="0F7E497A" w14:textId="77777777" w:rsidR="00A92F3B" w:rsidRDefault="00A92F3B" w:rsidP="00277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E31D6" w14:textId="77777777" w:rsidR="00A92F3B" w:rsidRDefault="00A92F3B" w:rsidP="00277EEF">
      <w:r>
        <w:separator/>
      </w:r>
    </w:p>
  </w:footnote>
  <w:footnote w:type="continuationSeparator" w:id="0">
    <w:p w14:paraId="47C8C6CC" w14:textId="77777777" w:rsidR="00A92F3B" w:rsidRDefault="00A92F3B" w:rsidP="00277E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AA7BA7"/>
    <w:multiLevelType w:val="hybridMultilevel"/>
    <w:tmpl w:val="6B60B540"/>
    <w:lvl w:ilvl="0" w:tplc="F29AA30C">
      <w:start w:val="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2MAdSBuZGFubGJko6SsGpxcWZ+XkgBYa1AN4t9g4sAAAA"/>
  </w:docVars>
  <w:rsids>
    <w:rsidRoot w:val="00E6734F"/>
    <w:rsid w:val="00007BBC"/>
    <w:rsid w:val="000A5E05"/>
    <w:rsid w:val="001844C7"/>
    <w:rsid w:val="00187A6B"/>
    <w:rsid w:val="001A249E"/>
    <w:rsid w:val="001B466E"/>
    <w:rsid w:val="00211532"/>
    <w:rsid w:val="00230DC6"/>
    <w:rsid w:val="00277EEF"/>
    <w:rsid w:val="002D2F8B"/>
    <w:rsid w:val="002E09CD"/>
    <w:rsid w:val="00337498"/>
    <w:rsid w:val="00361900"/>
    <w:rsid w:val="003E416D"/>
    <w:rsid w:val="003F4CA8"/>
    <w:rsid w:val="00425EC9"/>
    <w:rsid w:val="0050350C"/>
    <w:rsid w:val="005238C3"/>
    <w:rsid w:val="00564857"/>
    <w:rsid w:val="00590CFA"/>
    <w:rsid w:val="005B5238"/>
    <w:rsid w:val="005C3ED2"/>
    <w:rsid w:val="005E4AB8"/>
    <w:rsid w:val="00607823"/>
    <w:rsid w:val="006239C1"/>
    <w:rsid w:val="00646345"/>
    <w:rsid w:val="006644CB"/>
    <w:rsid w:val="006E3447"/>
    <w:rsid w:val="00733FC2"/>
    <w:rsid w:val="00756658"/>
    <w:rsid w:val="007A3E01"/>
    <w:rsid w:val="007C44B5"/>
    <w:rsid w:val="007E7894"/>
    <w:rsid w:val="008107C0"/>
    <w:rsid w:val="0081729D"/>
    <w:rsid w:val="00840718"/>
    <w:rsid w:val="008719B0"/>
    <w:rsid w:val="008753DC"/>
    <w:rsid w:val="00893720"/>
    <w:rsid w:val="0090032E"/>
    <w:rsid w:val="00942F36"/>
    <w:rsid w:val="009C4263"/>
    <w:rsid w:val="009D5E2E"/>
    <w:rsid w:val="00A016E9"/>
    <w:rsid w:val="00A02263"/>
    <w:rsid w:val="00A72746"/>
    <w:rsid w:val="00A92F3B"/>
    <w:rsid w:val="00AA586B"/>
    <w:rsid w:val="00B14650"/>
    <w:rsid w:val="00B46EEF"/>
    <w:rsid w:val="00B66750"/>
    <w:rsid w:val="00B71996"/>
    <w:rsid w:val="00B7511F"/>
    <w:rsid w:val="00B84539"/>
    <w:rsid w:val="00C0464F"/>
    <w:rsid w:val="00C4744F"/>
    <w:rsid w:val="00CB0584"/>
    <w:rsid w:val="00CE598A"/>
    <w:rsid w:val="00D448EC"/>
    <w:rsid w:val="00D46B5B"/>
    <w:rsid w:val="00E26F1C"/>
    <w:rsid w:val="00E6734F"/>
    <w:rsid w:val="00EA26BB"/>
    <w:rsid w:val="00F71E9A"/>
    <w:rsid w:val="00FA7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D2EFDF"/>
  <w15:chartTrackingRefBased/>
  <w15:docId w15:val="{1EE636B1-E966-4F00-A1D7-F9121FDD8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73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73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77E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77EE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77E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77EEF"/>
    <w:rPr>
      <w:sz w:val="18"/>
      <w:szCs w:val="18"/>
    </w:rPr>
  </w:style>
  <w:style w:type="paragraph" w:styleId="a8">
    <w:name w:val="List Paragraph"/>
    <w:basedOn w:val="a"/>
    <w:uiPriority w:val="34"/>
    <w:qFormat/>
    <w:rsid w:val="0021153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feng Zhu</dc:creator>
  <cp:keywords/>
  <dc:description/>
  <cp:lastModifiedBy> </cp:lastModifiedBy>
  <cp:revision>5</cp:revision>
  <dcterms:created xsi:type="dcterms:W3CDTF">2021-05-25T04:32:00Z</dcterms:created>
  <dcterms:modified xsi:type="dcterms:W3CDTF">2021-05-25T07:41:00Z</dcterms:modified>
</cp:coreProperties>
</file>